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3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08"/>
        <w:gridCol w:w="2340"/>
        <w:gridCol w:w="2430"/>
        <w:gridCol w:w="2430"/>
        <w:gridCol w:w="2430"/>
      </w:tblGrid>
      <w:tr w:rsidR="00501D51" w:rsidRPr="00750C6F" w14:paraId="771B80DB" w14:textId="77777777" w:rsidTr="002948A3">
        <w:trPr>
          <w:trHeight w:val="106"/>
        </w:trPr>
        <w:tc>
          <w:tcPr>
            <w:tcW w:w="1043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95CE62" w14:textId="77777777" w:rsidR="00501D51" w:rsidRPr="0092189A" w:rsidRDefault="00501D51" w:rsidP="002948A3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lang w:val="en-US"/>
              </w:rPr>
              <w:t>Supplementary Table 3.</w:t>
            </w:r>
            <w:r w:rsidRPr="00750C6F">
              <w:rPr>
                <w:rFonts w:asciiTheme="minorHAnsi" w:hAnsiTheme="minorHAnsi" w:cstheme="minorHAnsi"/>
                <w:b/>
                <w:lang w:val="en-US"/>
              </w:rPr>
              <w:t xml:space="preserve"> Amount (mg) of rescue medication use per </w:t>
            </w:r>
            <w:proofErr w:type="spellStart"/>
            <w:r w:rsidRPr="00750C6F">
              <w:rPr>
                <w:rFonts w:asciiTheme="minorHAnsi" w:hAnsiTheme="minorHAnsi" w:cstheme="minorHAnsi"/>
                <w:b/>
                <w:lang w:val="en-US"/>
              </w:rPr>
              <w:t>week</w:t>
            </w:r>
            <w:r w:rsidRPr="00605143">
              <w:rPr>
                <w:rFonts w:asciiTheme="minorHAnsi" w:hAnsiTheme="minorHAnsi" w:cstheme="minorHAnsi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501D51" w:rsidRPr="00750C6F" w14:paraId="0A21E290" w14:textId="77777777" w:rsidTr="002948A3">
        <w:trPr>
          <w:trHeight w:val="106"/>
        </w:trPr>
        <w:tc>
          <w:tcPr>
            <w:tcW w:w="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2B4A1E" w14:textId="77777777" w:rsidR="00501D51" w:rsidRPr="00750C6F" w:rsidRDefault="00501D51" w:rsidP="002948A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Week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C744C8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A66514" w14:textId="77777777" w:rsidR="00501D51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Tanezumab </w:t>
            </w:r>
          </w:p>
          <w:p w14:paraId="1D80817E" w14:textId="77777777" w:rsidR="00501D51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2.5 mg</w:t>
            </w:r>
          </w:p>
          <w:p w14:paraId="65F46E5A" w14:textId="77777777" w:rsidR="00501D51" w:rsidRPr="00605143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 </w:t>
            </w:r>
            <w:r w:rsidRPr="00605143"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>(N = 1002)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3A59A5" w14:textId="77777777" w:rsidR="00501D51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Tanezumab </w:t>
            </w:r>
          </w:p>
          <w:p w14:paraId="728DFECE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5 mg </w:t>
            </w:r>
          </w:p>
          <w:p w14:paraId="4C752C61" w14:textId="77777777" w:rsidR="00501D51" w:rsidRPr="00605143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</w:pPr>
            <w:r w:rsidRPr="00605143"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>(N = 998)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3475B5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NSAID </w:t>
            </w:r>
          </w:p>
          <w:p w14:paraId="65946CE1" w14:textId="77777777" w:rsidR="00501D51" w:rsidRPr="00605143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</w:pPr>
            <w:r w:rsidRPr="00605143"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>(N = 996)</w:t>
            </w:r>
          </w:p>
        </w:tc>
      </w:tr>
      <w:tr w:rsidR="00501D51" w:rsidRPr="00750C6F" w14:paraId="7CC166D0" w14:textId="77777777" w:rsidTr="002948A3">
        <w:trPr>
          <w:trHeight w:val="244"/>
        </w:trPr>
        <w:tc>
          <w:tcPr>
            <w:tcW w:w="80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0FD543A" w14:textId="77777777" w:rsidR="00501D51" w:rsidRPr="003D4974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3D4974">
              <w:rPr>
                <w:rFonts w:asciiTheme="minorHAnsi" w:hAnsiTheme="minorHAnsi" w:cstheme="minorHAnsi"/>
                <w:b/>
                <w:color w:val="00000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950B77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LS mean (95% CI)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E59843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2880.3 (2265.2, 3662.5)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0F3FD9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2898.7 (2274.4, 3694.4)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1124E7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3310.5 (2596.3, 4221.0)</w:t>
            </w:r>
          </w:p>
        </w:tc>
      </w:tr>
      <w:tr w:rsidR="00501D51" w:rsidRPr="00750C6F" w14:paraId="4FBC1969" w14:textId="77777777" w:rsidTr="002948A3">
        <w:trPr>
          <w:trHeight w:val="244"/>
        </w:trPr>
        <w:tc>
          <w:tcPr>
            <w:tcW w:w="80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29242E8" w14:textId="77777777" w:rsidR="00501D51" w:rsidRPr="003D4974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962C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iCs/>
                <w:color w:val="000000"/>
                <w:lang w:val="en-US"/>
              </w:rPr>
              <w:t>Versu</w:t>
            </w:r>
            <w:r w:rsidRPr="00750C6F">
              <w:rPr>
                <w:rFonts w:asciiTheme="minorHAnsi" w:hAnsiTheme="minorHAnsi" w:cstheme="minorHAnsi"/>
                <w:iCs/>
                <w:color w:val="000000"/>
                <w:lang w:val="en-US"/>
              </w:rPr>
              <w:t>s</w:t>
            </w:r>
            <w:r w:rsidRPr="00750C6F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NSAI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F24B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1F0F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46EF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501D51" w:rsidRPr="00750C6F" w14:paraId="63A96298" w14:textId="77777777" w:rsidTr="002948A3">
        <w:trPr>
          <w:trHeight w:val="244"/>
        </w:trPr>
        <w:tc>
          <w:tcPr>
            <w:tcW w:w="80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E27C222" w14:textId="77777777" w:rsidR="00501D51" w:rsidRPr="003D4974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8F42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 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LS mean ratio (95% CI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A906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87 (0.66, 1.1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210D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88 (0.66, 1.1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A959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501D51" w:rsidRPr="00750C6F" w14:paraId="3228B8F2" w14:textId="77777777" w:rsidTr="002948A3">
        <w:trPr>
          <w:trHeight w:val="244"/>
        </w:trPr>
        <w:tc>
          <w:tcPr>
            <w:tcW w:w="80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43841F3" w14:textId="77777777" w:rsidR="00501D51" w:rsidRPr="003D4974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2D46FFB0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i/>
                <w:color w:val="000000"/>
                <w:lang w:val="en-US"/>
              </w:rPr>
              <w:t>p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 xml:space="preserve"> value 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17CBD8E2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335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024C16B2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360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3C0F4DCE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501D51" w:rsidRPr="00750C6F" w14:paraId="44B0E492" w14:textId="77777777" w:rsidTr="002948A3">
        <w:trPr>
          <w:trHeight w:val="244"/>
        </w:trPr>
        <w:tc>
          <w:tcPr>
            <w:tcW w:w="808" w:type="dxa"/>
            <w:vMerge w:val="restart"/>
            <w:tcBorders>
              <w:left w:val="nil"/>
              <w:right w:val="nil"/>
            </w:tcBorders>
          </w:tcPr>
          <w:p w14:paraId="5F4BF5FA" w14:textId="77777777" w:rsidR="00501D51" w:rsidRPr="003D4974" w:rsidRDefault="00501D51" w:rsidP="002948A3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3D4974">
              <w:rPr>
                <w:rFonts w:asciiTheme="minorHAnsi" w:hAnsiTheme="minorHAnsi" w:cstheme="minorHAnsi"/>
                <w:b/>
                <w:color w:val="000000"/>
                <w:lang w:val="en-US"/>
              </w:rPr>
              <w:t>4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00285E67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LS mean (95% CI)</w:t>
            </w:r>
          </w:p>
        </w:tc>
        <w:tc>
          <w:tcPr>
            <w:tcW w:w="2430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27BA3C15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2107.8 (1591.4, 2791.8)</w:t>
            </w:r>
          </w:p>
        </w:tc>
        <w:tc>
          <w:tcPr>
            <w:tcW w:w="2430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2E9FC0FB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1946.5 (1472.3, 2573.4)</w:t>
            </w:r>
          </w:p>
        </w:tc>
        <w:tc>
          <w:tcPr>
            <w:tcW w:w="2430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41BB2CC2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2814.1 (2128.0, 3721.5)</w:t>
            </w:r>
          </w:p>
        </w:tc>
      </w:tr>
      <w:tr w:rsidR="00501D51" w:rsidRPr="00750C6F" w14:paraId="51E3006F" w14:textId="77777777" w:rsidTr="002948A3">
        <w:trPr>
          <w:trHeight w:val="244"/>
        </w:trPr>
        <w:tc>
          <w:tcPr>
            <w:tcW w:w="808" w:type="dxa"/>
            <w:vMerge/>
            <w:tcBorders>
              <w:left w:val="nil"/>
              <w:right w:val="nil"/>
            </w:tcBorders>
            <w:vAlign w:val="center"/>
          </w:tcPr>
          <w:p w14:paraId="513D8390" w14:textId="77777777" w:rsidR="00501D51" w:rsidRPr="003D4974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12F0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iCs/>
                <w:color w:val="000000"/>
                <w:lang w:val="en-US"/>
              </w:rPr>
              <w:t>Versu</w:t>
            </w:r>
            <w:r w:rsidRPr="00750C6F">
              <w:rPr>
                <w:rFonts w:asciiTheme="minorHAnsi" w:hAnsiTheme="minorHAnsi" w:cstheme="minorHAnsi"/>
                <w:iCs/>
                <w:color w:val="000000"/>
                <w:lang w:val="en-US"/>
              </w:rPr>
              <w:t>s</w:t>
            </w:r>
            <w:r w:rsidRPr="00750C6F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NSAI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630C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7F60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72AC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501D51" w:rsidRPr="00750C6F" w14:paraId="2DCE7CF8" w14:textId="77777777" w:rsidTr="002948A3">
        <w:trPr>
          <w:trHeight w:val="244"/>
        </w:trPr>
        <w:tc>
          <w:tcPr>
            <w:tcW w:w="808" w:type="dxa"/>
            <w:vMerge/>
            <w:tcBorders>
              <w:left w:val="nil"/>
              <w:right w:val="nil"/>
            </w:tcBorders>
            <w:vAlign w:val="center"/>
          </w:tcPr>
          <w:p w14:paraId="0C9474E6" w14:textId="77777777" w:rsidR="00501D51" w:rsidRPr="003D4974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557A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 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LS mean ratio (95% CI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EC76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75 (0.54, 1.0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14C1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69 (0.50, 0.9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F833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501D51" w:rsidRPr="00750C6F" w14:paraId="0987A311" w14:textId="77777777" w:rsidTr="002948A3">
        <w:trPr>
          <w:trHeight w:val="244"/>
        </w:trPr>
        <w:tc>
          <w:tcPr>
            <w:tcW w:w="808" w:type="dxa"/>
            <w:vMerge/>
            <w:tcBorders>
              <w:left w:val="nil"/>
              <w:right w:val="nil"/>
            </w:tcBorders>
            <w:vAlign w:val="center"/>
          </w:tcPr>
          <w:p w14:paraId="659CF1A9" w14:textId="77777777" w:rsidR="00501D51" w:rsidRPr="003D4974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50EFC9BE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i/>
                <w:color w:val="000000"/>
                <w:lang w:val="en-US"/>
              </w:rPr>
              <w:t>p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 xml:space="preserve"> value 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1A1B66B3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085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283FB15A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028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2E8398BF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501D51" w:rsidRPr="00750C6F" w14:paraId="3529039C" w14:textId="77777777" w:rsidTr="002948A3">
        <w:trPr>
          <w:trHeight w:val="244"/>
        </w:trPr>
        <w:tc>
          <w:tcPr>
            <w:tcW w:w="808" w:type="dxa"/>
            <w:vMerge w:val="restart"/>
            <w:tcBorders>
              <w:left w:val="nil"/>
              <w:right w:val="nil"/>
            </w:tcBorders>
          </w:tcPr>
          <w:p w14:paraId="33878830" w14:textId="77777777" w:rsidR="00501D51" w:rsidRPr="003D4974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3D4974">
              <w:rPr>
                <w:rFonts w:asciiTheme="minorHAnsi" w:hAnsiTheme="minorHAnsi" w:cstheme="minorHAnsi"/>
                <w:b/>
                <w:color w:val="000000"/>
                <w:lang w:val="en-US"/>
              </w:rPr>
              <w:t>8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71805813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LS mean (95% CI)</w:t>
            </w:r>
          </w:p>
        </w:tc>
        <w:tc>
          <w:tcPr>
            <w:tcW w:w="2430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63BFCB69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1995.6 (1453.8, 2739.3)</w:t>
            </w:r>
          </w:p>
        </w:tc>
        <w:tc>
          <w:tcPr>
            <w:tcW w:w="2430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4FEB5462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1628.8 (1192.9, 2224.2)</w:t>
            </w:r>
          </w:p>
        </w:tc>
        <w:tc>
          <w:tcPr>
            <w:tcW w:w="2430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12111A42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2839.7 (2087.3, 3863.4)</w:t>
            </w:r>
          </w:p>
        </w:tc>
      </w:tr>
      <w:tr w:rsidR="00501D51" w:rsidRPr="00750C6F" w14:paraId="2CAD26B5" w14:textId="77777777" w:rsidTr="002948A3">
        <w:trPr>
          <w:trHeight w:val="244"/>
        </w:trPr>
        <w:tc>
          <w:tcPr>
            <w:tcW w:w="808" w:type="dxa"/>
            <w:vMerge/>
            <w:tcBorders>
              <w:left w:val="nil"/>
              <w:right w:val="nil"/>
            </w:tcBorders>
            <w:vAlign w:val="center"/>
          </w:tcPr>
          <w:p w14:paraId="017C42E7" w14:textId="77777777" w:rsidR="00501D51" w:rsidRPr="003D4974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597C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iCs/>
                <w:color w:val="000000"/>
                <w:lang w:val="en-US"/>
              </w:rPr>
              <w:t>Versu</w:t>
            </w:r>
            <w:r w:rsidRPr="00750C6F">
              <w:rPr>
                <w:rFonts w:asciiTheme="minorHAnsi" w:hAnsiTheme="minorHAnsi" w:cstheme="minorHAnsi"/>
                <w:iCs/>
                <w:color w:val="000000"/>
                <w:lang w:val="en-US"/>
              </w:rPr>
              <w:t>s</w:t>
            </w:r>
            <w:r w:rsidRPr="00750C6F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NSAI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9B0E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1F1F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BED8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501D51" w:rsidRPr="00750C6F" w14:paraId="2BE0DD62" w14:textId="77777777" w:rsidTr="002948A3">
        <w:trPr>
          <w:trHeight w:val="244"/>
        </w:trPr>
        <w:tc>
          <w:tcPr>
            <w:tcW w:w="808" w:type="dxa"/>
            <w:vMerge/>
            <w:tcBorders>
              <w:left w:val="nil"/>
              <w:right w:val="nil"/>
            </w:tcBorders>
            <w:vAlign w:val="center"/>
          </w:tcPr>
          <w:p w14:paraId="09B2B71D" w14:textId="77777777" w:rsidR="00501D51" w:rsidRPr="003D4974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8058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 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LS mean ratio (95% CI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7B46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70 (0.49, 1.0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F4F5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57 (0.40, 0.8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549D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501D51" w:rsidRPr="00750C6F" w14:paraId="0650A2E2" w14:textId="77777777" w:rsidTr="002948A3">
        <w:trPr>
          <w:trHeight w:val="245"/>
        </w:trPr>
        <w:tc>
          <w:tcPr>
            <w:tcW w:w="8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99C3FA" w14:textId="77777777" w:rsidR="00501D51" w:rsidRPr="003D4974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043AE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i/>
                <w:color w:val="000000"/>
                <w:lang w:val="en-US"/>
              </w:rPr>
              <w:t>p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 xml:space="preserve"> value 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15FC6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06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4088B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00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89FA0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501D51" w:rsidRPr="00750C6F" w14:paraId="78968EAA" w14:textId="77777777" w:rsidTr="002948A3">
        <w:trPr>
          <w:trHeight w:val="245"/>
        </w:trPr>
        <w:tc>
          <w:tcPr>
            <w:tcW w:w="808" w:type="dxa"/>
            <w:vMerge w:val="restart"/>
            <w:tcBorders>
              <w:left w:val="nil"/>
              <w:right w:val="nil"/>
            </w:tcBorders>
          </w:tcPr>
          <w:p w14:paraId="5E855ED7" w14:textId="77777777" w:rsidR="00501D51" w:rsidRPr="003D4974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3D4974">
              <w:rPr>
                <w:rFonts w:asciiTheme="minorHAnsi" w:hAnsiTheme="minorHAnsi" w:cstheme="minorHAnsi"/>
                <w:b/>
                <w:color w:val="000000"/>
                <w:lang w:val="en-US"/>
              </w:rPr>
              <w:t>16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3D94346C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LS mean (95% CI)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79ABF6A9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1696.4 (1188.7, 2420.8)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5522B305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1581.6 (1112.2, 2249.1)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2F3AA9F3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2320.0 (1636.5, 3289.0)</w:t>
            </w:r>
          </w:p>
        </w:tc>
      </w:tr>
      <w:tr w:rsidR="00501D51" w:rsidRPr="00750C6F" w14:paraId="6F8BCD2B" w14:textId="77777777" w:rsidTr="002948A3">
        <w:trPr>
          <w:trHeight w:val="245"/>
        </w:trPr>
        <w:tc>
          <w:tcPr>
            <w:tcW w:w="808" w:type="dxa"/>
            <w:vMerge/>
            <w:tcBorders>
              <w:left w:val="nil"/>
              <w:right w:val="nil"/>
            </w:tcBorders>
            <w:vAlign w:val="center"/>
          </w:tcPr>
          <w:p w14:paraId="42EC0339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7819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iCs/>
                <w:color w:val="000000"/>
                <w:lang w:val="en-US"/>
              </w:rPr>
              <w:t>Versu</w:t>
            </w:r>
            <w:r w:rsidRPr="00750C6F">
              <w:rPr>
                <w:rFonts w:asciiTheme="minorHAnsi" w:hAnsiTheme="minorHAnsi" w:cstheme="minorHAnsi"/>
                <w:iCs/>
                <w:color w:val="000000"/>
                <w:lang w:val="en-US"/>
              </w:rPr>
              <w:t>s</w:t>
            </w:r>
            <w:r w:rsidRPr="00750C6F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NSAI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417B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E2D2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9C01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501D51" w:rsidRPr="00750C6F" w14:paraId="0C510C07" w14:textId="77777777" w:rsidTr="002948A3">
        <w:trPr>
          <w:trHeight w:val="245"/>
        </w:trPr>
        <w:tc>
          <w:tcPr>
            <w:tcW w:w="808" w:type="dxa"/>
            <w:vMerge/>
            <w:tcBorders>
              <w:left w:val="nil"/>
              <w:right w:val="nil"/>
            </w:tcBorders>
            <w:vAlign w:val="center"/>
          </w:tcPr>
          <w:p w14:paraId="614ADFA8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25BF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 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LS mean ratio (95% CI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D193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73 (0.48, 1.1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CF4B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68 (0.45, 1.0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3062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501D51" w:rsidRPr="00750C6F" w14:paraId="0A393A76" w14:textId="77777777" w:rsidTr="002948A3">
        <w:trPr>
          <w:trHeight w:val="245"/>
        </w:trPr>
        <w:tc>
          <w:tcPr>
            <w:tcW w:w="80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4715A7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16687A" w14:textId="77777777" w:rsidR="00501D51" w:rsidRPr="00750C6F" w:rsidRDefault="00501D5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i/>
                <w:color w:val="000000"/>
                <w:lang w:val="en-US"/>
              </w:rPr>
              <w:t>p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 xml:space="preserve"> value 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B31517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13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3D0E77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07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60AF7E" w14:textId="77777777" w:rsidR="00501D51" w:rsidRPr="00750C6F" w:rsidRDefault="00501D5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501D51" w:rsidRPr="00750C6F" w14:paraId="7EED261E" w14:textId="77777777" w:rsidTr="002948A3">
        <w:trPr>
          <w:trHeight w:val="826"/>
        </w:trPr>
        <w:tc>
          <w:tcPr>
            <w:tcW w:w="1043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84717F" w14:textId="77777777" w:rsidR="00501D51" w:rsidRDefault="00501D51" w:rsidP="002948A3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vertAlign w:val="superscript"/>
                <w:lang w:val="en-US"/>
              </w:rPr>
              <w:t>a</w:t>
            </w:r>
            <w:r w:rsidRPr="00750C6F">
              <w:rPr>
                <w:rFonts w:asciiTheme="minorHAnsi" w:hAnsiTheme="minorHAnsi" w:cstheme="minorHAnsi"/>
                <w:lang w:val="en-US"/>
              </w:rPr>
              <w:t>Total</w:t>
            </w:r>
            <w:proofErr w:type="spellEnd"/>
            <w:r w:rsidRPr="00750C6F">
              <w:rPr>
                <w:rFonts w:asciiTheme="minorHAnsi" w:hAnsiTheme="minorHAnsi" w:cstheme="minorHAnsi"/>
                <w:lang w:val="en-US"/>
              </w:rPr>
              <w:t xml:space="preserve"> dose of acetaminophen (mg) for each week. Data were not assessed after Week 16</w:t>
            </w:r>
          </w:p>
          <w:p w14:paraId="0402EA8F" w14:textId="77777777" w:rsidR="00501D51" w:rsidRPr="0092189A" w:rsidRDefault="00501D51" w:rsidP="002948A3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605143">
              <w:rPr>
                <w:rFonts w:asciiTheme="minorHAnsi" w:hAnsiTheme="minorHAnsi" w:cstheme="minorHAnsi"/>
                <w:i/>
                <w:lang w:val="en-US"/>
              </w:rPr>
              <w:t>CI</w:t>
            </w:r>
            <w:r w:rsidRPr="00750C6F">
              <w:rPr>
                <w:rFonts w:asciiTheme="minorHAnsi" w:hAnsiTheme="minorHAnsi" w:cstheme="minorHAnsi"/>
                <w:lang w:val="en-US"/>
              </w:rPr>
              <w:t xml:space="preserve"> confidence interval</w:t>
            </w:r>
            <w:r>
              <w:rPr>
                <w:rFonts w:asciiTheme="minorHAnsi" w:hAnsiTheme="minorHAnsi" w:cstheme="minorHAnsi"/>
                <w:lang w:val="en-US"/>
              </w:rPr>
              <w:t>,</w:t>
            </w:r>
            <w:r w:rsidRPr="00750C6F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05143">
              <w:rPr>
                <w:rFonts w:asciiTheme="minorHAnsi" w:hAnsiTheme="minorHAnsi" w:cstheme="minorHAnsi"/>
                <w:i/>
                <w:lang w:val="en-US"/>
              </w:rPr>
              <w:t>LS</w:t>
            </w:r>
            <w:r w:rsidRPr="00750C6F">
              <w:rPr>
                <w:rFonts w:asciiTheme="minorHAnsi" w:hAnsiTheme="minorHAnsi" w:cstheme="minorHAnsi"/>
                <w:lang w:val="en-US"/>
              </w:rPr>
              <w:t xml:space="preserve"> least squares</w:t>
            </w:r>
            <w:r>
              <w:rPr>
                <w:rFonts w:asciiTheme="minorHAnsi" w:hAnsiTheme="minorHAnsi" w:cstheme="minorHAnsi"/>
                <w:lang w:val="en-US"/>
              </w:rPr>
              <w:t>,</w:t>
            </w:r>
            <w:r w:rsidRPr="00750C6F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05143">
              <w:rPr>
                <w:rFonts w:asciiTheme="minorHAnsi" w:hAnsiTheme="minorHAnsi" w:cstheme="minorHAnsi"/>
                <w:i/>
                <w:lang w:val="en-US"/>
              </w:rPr>
              <w:t>NSAID</w:t>
            </w:r>
            <w:r w:rsidRPr="00750C6F">
              <w:rPr>
                <w:rFonts w:asciiTheme="minorHAnsi" w:hAnsiTheme="minorHAnsi" w:cstheme="minorHAnsi"/>
                <w:lang w:val="en-US"/>
              </w:rPr>
              <w:t xml:space="preserve"> nonsteroidal anti-inflammatory drug</w:t>
            </w:r>
          </w:p>
        </w:tc>
      </w:tr>
    </w:tbl>
    <w:p w14:paraId="6A22C205" w14:textId="77777777" w:rsidR="007C6E5A" w:rsidRDefault="007C6E5A"/>
    <w:sectPr w:rsidR="007C6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D51"/>
    <w:rsid w:val="00501D51"/>
    <w:rsid w:val="005F222D"/>
    <w:rsid w:val="007C6E5A"/>
    <w:rsid w:val="00E4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9D62F"/>
  <w15:chartTrackingRefBased/>
  <w15:docId w15:val="{B2EB0F0C-3504-44DB-8D1E-93239921F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D51"/>
    <w:pPr>
      <w:spacing w:after="160" w:line="259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lsby, Matthew</dc:creator>
  <cp:keywords/>
  <dc:description/>
  <cp:lastModifiedBy>Soulsby, Matthew</cp:lastModifiedBy>
  <cp:revision>1</cp:revision>
  <dcterms:created xsi:type="dcterms:W3CDTF">2021-04-21T15:57:00Z</dcterms:created>
  <dcterms:modified xsi:type="dcterms:W3CDTF">2021-04-21T15:57:00Z</dcterms:modified>
</cp:coreProperties>
</file>